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B72BF" w14:textId="77777777" w:rsidR="00DB187A" w:rsidRPr="00927C56" w:rsidRDefault="00DB187A" w:rsidP="00DB187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922A2">
        <w:rPr>
          <w:rFonts w:ascii="Times New Roman" w:hAnsi="Times New Roman" w:cs="Times New Roman"/>
          <w:b/>
          <w:bCs/>
          <w:sz w:val="24"/>
          <w:szCs w:val="24"/>
        </w:rPr>
        <w:t xml:space="preserve">S3 Table. Model summary for the hierarchical regression analysis of the relationship between psychological factors and </w:t>
      </w:r>
      <w:r w:rsidRPr="007922A2">
        <w:rPr>
          <w:rFonts w:ascii="Times New Roman" w:hAnsi="Times New Roman" w:cs="Times New Roman"/>
          <w:b/>
          <w:bCs/>
          <w:iCs/>
          <w:sz w:val="24"/>
          <w:szCs w:val="24"/>
        </w:rPr>
        <w:t>depression</w:t>
      </w:r>
      <w:r w:rsidRPr="007922A2">
        <w:rPr>
          <w:rFonts w:ascii="Times New Roman" w:hAnsi="Times New Roman" w:cs="Times New Roman"/>
          <w:b/>
          <w:bCs/>
          <w:sz w:val="24"/>
          <w:szCs w:val="24"/>
        </w:rPr>
        <w:t xml:space="preserve"> after controlling for socio-demographic variables and early life stress (n = 189).</w:t>
      </w:r>
    </w:p>
    <w:tbl>
      <w:tblPr>
        <w:tblW w:w="637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1030"/>
        <w:gridCol w:w="1092"/>
        <w:gridCol w:w="1476"/>
        <w:gridCol w:w="1983"/>
      </w:tblGrid>
      <w:tr w:rsidR="00DB187A" w:rsidRPr="007922A2" w14:paraId="4D559839" w14:textId="77777777" w:rsidTr="00B2007D">
        <w:trPr>
          <w:cantSplit/>
        </w:trPr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DDD36B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047507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0A807B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7922A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EFE11A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7922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7922A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9B63EE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DB187A" w:rsidRPr="007922A2" w14:paraId="64520B55" w14:textId="77777777" w:rsidTr="00B2007D">
        <w:trPr>
          <w:cantSplit/>
        </w:trPr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14:paraId="67BD98CC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BBEFF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309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B2443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9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AB0045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071</w:t>
            </w:r>
          </w:p>
        </w:tc>
        <w:tc>
          <w:tcPr>
            <w:tcW w:w="19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36406A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9.88950</w:t>
            </w:r>
          </w:p>
        </w:tc>
      </w:tr>
      <w:tr w:rsidR="00DB187A" w:rsidRPr="007922A2" w14:paraId="43501BD4" w14:textId="77777777" w:rsidTr="00B2007D">
        <w:trPr>
          <w:cantSplit/>
        </w:trPr>
        <w:tc>
          <w:tcPr>
            <w:tcW w:w="798" w:type="dxa"/>
            <w:shd w:val="clear" w:color="auto" w:fill="auto"/>
          </w:tcPr>
          <w:p w14:paraId="3A899A24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EB1DE3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49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659E5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24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136428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218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F634B1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9.07055</w:t>
            </w:r>
          </w:p>
        </w:tc>
      </w:tr>
      <w:tr w:rsidR="00DB187A" w:rsidRPr="007922A2" w14:paraId="666B6CDD" w14:textId="77777777" w:rsidTr="00B2007D">
        <w:trPr>
          <w:cantSplit/>
        </w:trPr>
        <w:tc>
          <w:tcPr>
            <w:tcW w:w="798" w:type="dxa"/>
            <w:shd w:val="clear" w:color="auto" w:fill="auto"/>
          </w:tcPr>
          <w:p w14:paraId="73487053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0A17F7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753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46234A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56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C4AF70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.546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C8B488F" w14:textId="77777777" w:rsidR="00DB187A" w:rsidRPr="00927C56" w:rsidRDefault="00DB187A" w:rsidP="00B2007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27C56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</w:rPr>
              <w:t>6.91475</w:t>
            </w:r>
          </w:p>
        </w:tc>
      </w:tr>
    </w:tbl>
    <w:p w14:paraId="423C4F19" w14:textId="77777777" w:rsidR="00DB187A" w:rsidRPr="00927C56" w:rsidRDefault="00DB187A" w:rsidP="00DB187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EB352BE" w14:textId="77777777" w:rsidR="00DB187A" w:rsidRPr="00927C56" w:rsidRDefault="00DB187A" w:rsidP="00DB187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07A02A3" w14:textId="77777777" w:rsidR="00DB187A" w:rsidRPr="00927C56" w:rsidRDefault="00DB187A" w:rsidP="00DB187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3F80080" w14:textId="77777777" w:rsidR="00041FDC" w:rsidRPr="00DB187A" w:rsidRDefault="00000000" w:rsidP="00DB187A"/>
    <w:sectPr w:rsidR="00041FDC" w:rsidRPr="00DB187A" w:rsidSect="000E5F6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F6F"/>
    <w:rsid w:val="00086B96"/>
    <w:rsid w:val="000E5F6F"/>
    <w:rsid w:val="005945D5"/>
    <w:rsid w:val="0065215A"/>
    <w:rsid w:val="00DB1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6222F"/>
  <w15:chartTrackingRefBased/>
  <w15:docId w15:val="{B00D5D1F-D96A-45F4-B0CD-143715E6D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87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예은</dc:creator>
  <cp:keywords/>
  <dc:description/>
  <cp:lastModifiedBy>이예은</cp:lastModifiedBy>
  <cp:revision>2</cp:revision>
  <dcterms:created xsi:type="dcterms:W3CDTF">2022-12-02T01:25:00Z</dcterms:created>
  <dcterms:modified xsi:type="dcterms:W3CDTF">2022-12-02T01:25:00Z</dcterms:modified>
</cp:coreProperties>
</file>